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83F" w:rsidRDefault="0081583F" w:rsidP="0081583F">
      <w:pPr>
        <w:rPr>
          <w:rFonts w:ascii="Times New Roman" w:hAnsi="Times New Roman" w:cs="Times New Roman"/>
          <w:sz w:val="20"/>
          <w:szCs w:val="20"/>
        </w:rPr>
      </w:pPr>
    </w:p>
    <w:p w:rsidR="0081583F" w:rsidRDefault="0081583F" w:rsidP="008158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975D5B1" wp14:editId="58939FF2">
            <wp:extent cx="5274310" cy="3061970"/>
            <wp:effectExtent l="0" t="0" r="2540" b="5080"/>
            <wp:docPr id="33" name="图片 33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图形用户界面, 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83F" w:rsidRDefault="0081583F" w:rsidP="0081583F">
      <w:pPr>
        <w:rPr>
          <w:rFonts w:ascii="Times New Roman" w:hAnsi="Times New Roman" w:cs="Times New Roman"/>
          <w:sz w:val="24"/>
          <w:szCs w:val="24"/>
        </w:rPr>
      </w:pPr>
      <w:r w:rsidRPr="00E258E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258E8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>
        <w:rPr>
          <w:rFonts w:ascii="Times New Roman" w:hAnsi="Times New Roman" w:cs="Times New Roman"/>
          <w:sz w:val="24"/>
          <w:szCs w:val="24"/>
        </w:rPr>
        <w:t xml:space="preserve"> The cell cycle profiles for the HL-60 cells treated with indicated concentration of Vacuolin-1 for 48h. Hypotonic propidium iodide stained samples were analyzed by flow cytometry. Control is untreated cells.</w:t>
      </w:r>
    </w:p>
    <w:p w:rsidR="0081583F" w:rsidRDefault="0081583F" w:rsidP="0081583F">
      <w:pPr>
        <w:rPr>
          <w:rFonts w:ascii="Times New Roman" w:hAnsi="Times New Roman" w:cs="Times New Roman"/>
          <w:sz w:val="24"/>
          <w:szCs w:val="24"/>
        </w:rPr>
      </w:pPr>
    </w:p>
    <w:p w:rsidR="0081583F" w:rsidRDefault="0081583F" w:rsidP="008158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26BED0B" wp14:editId="71718893">
            <wp:extent cx="5274310" cy="1838960"/>
            <wp:effectExtent l="0" t="0" r="2540" b="8890"/>
            <wp:docPr id="11" name="图片 1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58E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258E8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NB4</w:t>
      </w:r>
      <w:r w:rsidRPr="000D553A">
        <w:rPr>
          <w:rFonts w:ascii="Times New Roman" w:hAnsi="Times New Roman" w:cs="Times New Roman"/>
          <w:sz w:val="24"/>
          <w:szCs w:val="24"/>
        </w:rPr>
        <w:t xml:space="preserve"> cells were cultured for 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0D553A">
        <w:rPr>
          <w:rFonts w:ascii="Times New Roman" w:hAnsi="Times New Roman" w:cs="Times New Roman"/>
          <w:sz w:val="24"/>
          <w:szCs w:val="24"/>
        </w:rPr>
        <w:t xml:space="preserve">h with 1μM RA and 0.25 μM Vacuolin-1 as indicated and </w:t>
      </w:r>
      <w:r>
        <w:rPr>
          <w:rFonts w:ascii="Times New Roman" w:hAnsi="Times New Roman" w:cs="Times New Roman"/>
          <w:sz w:val="24"/>
          <w:szCs w:val="24"/>
        </w:rPr>
        <w:t xml:space="preserve">the CD38 </w:t>
      </w:r>
      <w:r w:rsidRPr="005150B6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, CD11b </w:t>
      </w:r>
      <w:r w:rsidRPr="005150B6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and cell cycle phase distributions </w:t>
      </w:r>
      <w:r w:rsidRPr="005150B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0D553A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0D553A">
        <w:rPr>
          <w:rFonts w:ascii="Times New Roman" w:hAnsi="Times New Roman" w:cs="Times New Roman"/>
          <w:sz w:val="24"/>
          <w:szCs w:val="24"/>
        </w:rPr>
        <w:t xml:space="preserve"> analyzed using f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D553A">
        <w:rPr>
          <w:rFonts w:ascii="Times New Roman" w:hAnsi="Times New Roman" w:cs="Times New Roman"/>
          <w:sz w:val="24"/>
          <w:szCs w:val="24"/>
        </w:rPr>
        <w:t>ow cytometry.</w:t>
      </w:r>
      <w:r>
        <w:rPr>
          <w:rFonts w:ascii="Times New Roman" w:hAnsi="Times New Roman" w:cs="Times New Roman"/>
          <w:sz w:val="24"/>
          <w:szCs w:val="24"/>
        </w:rPr>
        <w:t xml:space="preserve"> Control is untreated.</w:t>
      </w:r>
    </w:p>
    <w:p w:rsidR="0081583F" w:rsidRPr="003D216A" w:rsidRDefault="0081583F" w:rsidP="0081583F">
      <w:pPr>
        <w:rPr>
          <w:rFonts w:ascii="Times New Roman" w:hAnsi="Times New Roman" w:cs="Times New Roman"/>
          <w:sz w:val="24"/>
          <w:szCs w:val="24"/>
        </w:rPr>
      </w:pPr>
    </w:p>
    <w:p w:rsidR="0081583F" w:rsidRDefault="0081583F" w:rsidP="008158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B91577B" wp14:editId="01D5C8B4">
            <wp:extent cx="3084576" cy="1426464"/>
            <wp:effectExtent l="0" t="0" r="1905" b="2540"/>
            <wp:docPr id="10" name="图片 10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包含 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576" cy="1426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1583F" w:rsidRPr="00284678" w:rsidRDefault="0081583F" w:rsidP="0081583F">
      <w:pPr>
        <w:rPr>
          <w:rFonts w:ascii="Times New Roman" w:hAnsi="Times New Roman" w:cs="Times New Roman"/>
          <w:sz w:val="24"/>
          <w:szCs w:val="24"/>
        </w:rPr>
      </w:pPr>
      <w:r w:rsidRPr="005150B6"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Wild type and CD11b KO cells were culture for 72h with 1 </w:t>
      </w:r>
      <w:r w:rsidRPr="005150B6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RA and 0.25 </w:t>
      </w:r>
      <w:r w:rsidRPr="005150B6">
        <w:rPr>
          <w:rFonts w:ascii="Symbol" w:hAnsi="Symbol" w:cs="Times New Roman"/>
          <w:sz w:val="24"/>
          <w:szCs w:val="24"/>
        </w:rPr>
        <w:lastRenderedPageBreak/>
        <w:t></w:t>
      </w:r>
      <w:r>
        <w:rPr>
          <w:rFonts w:ascii="Times New Roman" w:hAnsi="Times New Roman" w:cs="Times New Roman"/>
          <w:sz w:val="24"/>
          <w:szCs w:val="24"/>
        </w:rPr>
        <w:t>M vacuolin-1 as indicated and analyzed by Western blots probed for phospho Y416, the activating phosphorylation of Src-Family-Kinases</w:t>
      </w:r>
      <w:r w:rsidRPr="00284678">
        <w:rPr>
          <w:rFonts w:ascii="Times New Roman" w:hAnsi="Times New Roman" w:cs="Times New Roman"/>
          <w:sz w:val="24"/>
          <w:szCs w:val="24"/>
        </w:rPr>
        <w:t xml:space="preserve">. </w:t>
      </w:r>
      <w:r w:rsidRPr="005150B6">
        <w:rPr>
          <w:rFonts w:ascii="Times New Roman" w:hAnsi="Times New Roman" w:cs="Times New Roman"/>
          <w:sz w:val="24"/>
          <w:szCs w:val="24"/>
        </w:rPr>
        <w:t>RA induces pY416, which we posited is phospho-</w:t>
      </w:r>
      <w:r>
        <w:rPr>
          <w:rFonts w:ascii="Times New Roman" w:hAnsi="Times New Roman" w:cs="Times New Roman"/>
          <w:sz w:val="24"/>
          <w:szCs w:val="24"/>
        </w:rPr>
        <w:t xml:space="preserve">Y416 </w:t>
      </w:r>
      <w:r w:rsidRPr="005150B6">
        <w:rPr>
          <w:rFonts w:ascii="Times New Roman" w:hAnsi="Times New Roman" w:cs="Times New Roman"/>
          <w:sz w:val="24"/>
          <w:szCs w:val="24"/>
        </w:rPr>
        <w:t>LYN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shid&lt;/Author&gt;&lt;Year&gt;2020&lt;/Year&gt;&lt;RecNum&gt;10&lt;/RecNum&gt;&lt;DisplayText&gt;[47]&lt;/DisplayText&gt;&lt;record&gt;&lt;rec-number&gt;10&lt;/rec-number&gt;&lt;foreign-keys&gt;&lt;key app="EN" db-id="z09ad2rs6verd2esd09vp5wgzw0s5z2wv2xz" timestamp="1634604700"&gt;10&lt;/key&gt;&lt;/foreign-keys&gt;&lt;ref-type name="Journal Article"&gt;17&lt;/ref-type&gt;&lt;contributors&gt;&lt;authors&gt;&lt;author&gt;Rashid, Asif&lt;/author&gt;&lt;author&gt;Gao, Feng&lt;/author&gt;&lt;author&gt;Yang, Mengsu&lt;/author&gt;&lt;author&gt;Yen, Andrew&lt;/author&gt;&lt;/authors&gt;&lt;/contributors&gt;&lt;titles&gt;&lt;title&gt;Roscovitine enhances All-trans retinoic acid (ATRA)-induced leukemia cell differentiation: Novel effects on signaling molecules for a putative Cdk2 inhibitor&lt;/title&gt;&lt;secondary-title&gt;Cellular signalling&lt;/secondary-title&gt;&lt;/titles&gt;&lt;periodical&gt;&lt;full-title&gt;Cellular signalling&lt;/full-title&gt;&lt;/periodical&gt;&lt;pages&gt;109555&lt;/pages&gt;&lt;volume&gt;71&lt;/volume&gt;&lt;dates&gt;&lt;year&gt;2020&lt;/year&gt;&lt;/dates&gt;&lt;isbn&gt;0898-656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150B6">
        <w:rPr>
          <w:rFonts w:ascii="Times New Roman" w:hAnsi="Times New Roman" w:cs="Times New Roman"/>
          <w:sz w:val="24"/>
          <w:szCs w:val="24"/>
        </w:rPr>
        <w:t>, and adding vacuolin</w:t>
      </w:r>
      <w:r>
        <w:rPr>
          <w:rFonts w:ascii="Times New Roman" w:hAnsi="Times New Roman" w:cs="Times New Roman"/>
          <w:sz w:val="24"/>
          <w:szCs w:val="24"/>
        </w:rPr>
        <w:t>-1</w:t>
      </w:r>
      <w:r w:rsidRPr="005150B6">
        <w:rPr>
          <w:rFonts w:ascii="Times New Roman" w:hAnsi="Times New Roman" w:cs="Times New Roman"/>
          <w:sz w:val="24"/>
          <w:szCs w:val="24"/>
        </w:rPr>
        <w:t xml:space="preserve"> to RA enhances this, </w:t>
      </w:r>
      <w:r>
        <w:rPr>
          <w:rFonts w:ascii="Times New Roman" w:hAnsi="Times New Roman" w:cs="Times New Roman"/>
          <w:sz w:val="24"/>
          <w:szCs w:val="24"/>
        </w:rPr>
        <w:t>as shown in Results</w:t>
      </w:r>
      <w:r w:rsidRPr="005150B6">
        <w:rPr>
          <w:rFonts w:ascii="Times New Roman" w:hAnsi="Times New Roman" w:cs="Times New Roman"/>
          <w:sz w:val="24"/>
          <w:szCs w:val="24"/>
        </w:rPr>
        <w:t>, but without CD11b, the vacuolin</w:t>
      </w:r>
      <w:r>
        <w:rPr>
          <w:rFonts w:ascii="Times New Roman" w:hAnsi="Times New Roman" w:cs="Times New Roman"/>
          <w:sz w:val="24"/>
          <w:szCs w:val="24"/>
        </w:rPr>
        <w:t>-1</w:t>
      </w:r>
      <w:r w:rsidRPr="005150B6">
        <w:rPr>
          <w:rFonts w:ascii="Times New Roman" w:hAnsi="Times New Roman" w:cs="Times New Roman"/>
          <w:sz w:val="24"/>
          <w:szCs w:val="24"/>
        </w:rPr>
        <w:t xml:space="preserve"> no longer enhances; ie., RA induce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150B6">
        <w:rPr>
          <w:rFonts w:ascii="Times New Roman" w:hAnsi="Times New Roman" w:cs="Times New Roman"/>
          <w:sz w:val="24"/>
          <w:szCs w:val="24"/>
        </w:rPr>
        <w:t xml:space="preserve">Y416 LYN </w:t>
      </w:r>
      <w:r>
        <w:rPr>
          <w:rFonts w:ascii="Times New Roman" w:hAnsi="Times New Roman" w:cs="Times New Roman"/>
          <w:sz w:val="24"/>
          <w:szCs w:val="24"/>
        </w:rPr>
        <w:t>that</w:t>
      </w:r>
      <w:r w:rsidRPr="005150B6">
        <w:rPr>
          <w:rFonts w:ascii="Times New Roman" w:hAnsi="Times New Roman" w:cs="Times New Roman"/>
          <w:sz w:val="24"/>
          <w:szCs w:val="24"/>
        </w:rPr>
        <w:t xml:space="preserve"> is enhanced by addition of vacuolin, but the enhancement is CD11b dependent as it fails to occur without CD11b. </w:t>
      </w:r>
      <w:r>
        <w:rPr>
          <w:rFonts w:ascii="Times New Roman" w:hAnsi="Times New Roman" w:cs="Times New Roman"/>
          <w:sz w:val="24"/>
          <w:szCs w:val="24"/>
        </w:rPr>
        <w:t>This</w:t>
      </w:r>
      <w:r w:rsidRPr="005150B6">
        <w:rPr>
          <w:rFonts w:ascii="Times New Roman" w:hAnsi="Times New Roman" w:cs="Times New Roman"/>
          <w:sz w:val="24"/>
          <w:szCs w:val="24"/>
        </w:rPr>
        <w:t xml:space="preserve"> is consistent with the thesis advanced that vacuolin</w:t>
      </w:r>
      <w:r>
        <w:rPr>
          <w:rFonts w:ascii="Times New Roman" w:hAnsi="Times New Roman" w:cs="Times New Roman"/>
          <w:sz w:val="24"/>
          <w:szCs w:val="24"/>
        </w:rPr>
        <w:t>-1</w:t>
      </w:r>
      <w:r w:rsidRPr="005150B6">
        <w:rPr>
          <w:rFonts w:ascii="Times New Roman" w:hAnsi="Times New Roman" w:cs="Times New Roman"/>
          <w:sz w:val="24"/>
          <w:szCs w:val="24"/>
        </w:rPr>
        <w:t>, an inhibitor of receptor endocytosis, acts at least in part to enhance later events in differentiation by enhancing CD11b expression to drive differentiation-promoting signaling – specifically LYN activation.</w:t>
      </w:r>
    </w:p>
    <w:p w:rsidR="00387515" w:rsidRDefault="00387515"/>
    <w:sectPr w:rsidR="00387515" w:rsidSect="00815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83F"/>
    <w:rsid w:val="00061284"/>
    <w:rsid w:val="000B1CDC"/>
    <w:rsid w:val="001314C4"/>
    <w:rsid w:val="0014183B"/>
    <w:rsid w:val="001A3402"/>
    <w:rsid w:val="001D1E2A"/>
    <w:rsid w:val="001D3D28"/>
    <w:rsid w:val="001F5A26"/>
    <w:rsid w:val="00203074"/>
    <w:rsid w:val="00236A11"/>
    <w:rsid w:val="00252A9C"/>
    <w:rsid w:val="002722B4"/>
    <w:rsid w:val="002A0499"/>
    <w:rsid w:val="002A3BD3"/>
    <w:rsid w:val="002B31EB"/>
    <w:rsid w:val="002C73B7"/>
    <w:rsid w:val="002D3CEC"/>
    <w:rsid w:val="002E6BC4"/>
    <w:rsid w:val="002F0A6E"/>
    <w:rsid w:val="00316581"/>
    <w:rsid w:val="003165EC"/>
    <w:rsid w:val="00316A30"/>
    <w:rsid w:val="003251F6"/>
    <w:rsid w:val="00335BD1"/>
    <w:rsid w:val="00337DF9"/>
    <w:rsid w:val="00341791"/>
    <w:rsid w:val="00387515"/>
    <w:rsid w:val="003A175A"/>
    <w:rsid w:val="003A258E"/>
    <w:rsid w:val="003B253A"/>
    <w:rsid w:val="003C6A2A"/>
    <w:rsid w:val="003C7235"/>
    <w:rsid w:val="003E1A08"/>
    <w:rsid w:val="003E5944"/>
    <w:rsid w:val="003F1548"/>
    <w:rsid w:val="004108A9"/>
    <w:rsid w:val="00425ECC"/>
    <w:rsid w:val="00433E09"/>
    <w:rsid w:val="00434138"/>
    <w:rsid w:val="0047252C"/>
    <w:rsid w:val="004B1588"/>
    <w:rsid w:val="004C0007"/>
    <w:rsid w:val="004C76E1"/>
    <w:rsid w:val="004D07E5"/>
    <w:rsid w:val="004D68DA"/>
    <w:rsid w:val="004D7768"/>
    <w:rsid w:val="0052781D"/>
    <w:rsid w:val="0054201C"/>
    <w:rsid w:val="005A2077"/>
    <w:rsid w:val="005A77E4"/>
    <w:rsid w:val="005B3BF8"/>
    <w:rsid w:val="005C76DA"/>
    <w:rsid w:val="005E6DB4"/>
    <w:rsid w:val="005F2FEC"/>
    <w:rsid w:val="00605306"/>
    <w:rsid w:val="00605500"/>
    <w:rsid w:val="0060799C"/>
    <w:rsid w:val="0063743D"/>
    <w:rsid w:val="00637EF8"/>
    <w:rsid w:val="00646CD5"/>
    <w:rsid w:val="0066771E"/>
    <w:rsid w:val="00684429"/>
    <w:rsid w:val="00686AD6"/>
    <w:rsid w:val="006A1FF7"/>
    <w:rsid w:val="006A22B9"/>
    <w:rsid w:val="006A2CFB"/>
    <w:rsid w:val="006A51EF"/>
    <w:rsid w:val="006E5989"/>
    <w:rsid w:val="006F3B44"/>
    <w:rsid w:val="00710C03"/>
    <w:rsid w:val="0079769C"/>
    <w:rsid w:val="007B0A26"/>
    <w:rsid w:val="007E05DD"/>
    <w:rsid w:val="007F08FF"/>
    <w:rsid w:val="00812466"/>
    <w:rsid w:val="0081583F"/>
    <w:rsid w:val="00823DE7"/>
    <w:rsid w:val="00845C5E"/>
    <w:rsid w:val="00853C8E"/>
    <w:rsid w:val="00865713"/>
    <w:rsid w:val="00866367"/>
    <w:rsid w:val="00873DF8"/>
    <w:rsid w:val="00913BA7"/>
    <w:rsid w:val="009244E2"/>
    <w:rsid w:val="00934D0E"/>
    <w:rsid w:val="00982334"/>
    <w:rsid w:val="00985FA8"/>
    <w:rsid w:val="009A39F5"/>
    <w:rsid w:val="009D6EA0"/>
    <w:rsid w:val="009F5C99"/>
    <w:rsid w:val="00A04AC5"/>
    <w:rsid w:val="00A05F61"/>
    <w:rsid w:val="00A11D12"/>
    <w:rsid w:val="00A3066A"/>
    <w:rsid w:val="00A8499C"/>
    <w:rsid w:val="00A90024"/>
    <w:rsid w:val="00A94888"/>
    <w:rsid w:val="00AD0862"/>
    <w:rsid w:val="00AF547D"/>
    <w:rsid w:val="00B11F94"/>
    <w:rsid w:val="00B34477"/>
    <w:rsid w:val="00B41463"/>
    <w:rsid w:val="00B557BE"/>
    <w:rsid w:val="00B5634F"/>
    <w:rsid w:val="00B63395"/>
    <w:rsid w:val="00B73F4B"/>
    <w:rsid w:val="00BA4D9D"/>
    <w:rsid w:val="00BB6E61"/>
    <w:rsid w:val="00BC42E3"/>
    <w:rsid w:val="00BC4FB8"/>
    <w:rsid w:val="00C20D30"/>
    <w:rsid w:val="00C26EA6"/>
    <w:rsid w:val="00C34CDF"/>
    <w:rsid w:val="00C76DD8"/>
    <w:rsid w:val="00C92D0A"/>
    <w:rsid w:val="00C93D39"/>
    <w:rsid w:val="00CC22EF"/>
    <w:rsid w:val="00D03BB9"/>
    <w:rsid w:val="00D15225"/>
    <w:rsid w:val="00D2358D"/>
    <w:rsid w:val="00D7310D"/>
    <w:rsid w:val="00D800F4"/>
    <w:rsid w:val="00D872DC"/>
    <w:rsid w:val="00D93726"/>
    <w:rsid w:val="00DA0D26"/>
    <w:rsid w:val="00DF59B1"/>
    <w:rsid w:val="00E12D59"/>
    <w:rsid w:val="00E267A9"/>
    <w:rsid w:val="00E47A60"/>
    <w:rsid w:val="00E50C68"/>
    <w:rsid w:val="00E82C07"/>
    <w:rsid w:val="00EB05B3"/>
    <w:rsid w:val="00EB0E67"/>
    <w:rsid w:val="00EB5598"/>
    <w:rsid w:val="00EE0095"/>
    <w:rsid w:val="00EE26CC"/>
    <w:rsid w:val="00EF6CF6"/>
    <w:rsid w:val="00F11247"/>
    <w:rsid w:val="00F354AF"/>
    <w:rsid w:val="00F4634E"/>
    <w:rsid w:val="00F5159A"/>
    <w:rsid w:val="00FF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6E048-B356-4710-A20E-423C3870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8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2-10-12T06:30:00Z</dcterms:created>
  <dcterms:modified xsi:type="dcterms:W3CDTF">2022-10-12T06:30:00Z</dcterms:modified>
</cp:coreProperties>
</file>